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EBC8E" w14:textId="2C79FEF6" w:rsidR="00F449CA" w:rsidRPr="00F22955" w:rsidRDefault="00A62DFC">
      <w:pPr>
        <w:rPr>
          <w:rFonts w:cstheme="minorHAnsi"/>
          <w:lang w:val="en-US"/>
        </w:rPr>
      </w:pPr>
      <w:r>
        <w:rPr>
          <w:rFonts w:cstheme="minorHAnsi"/>
          <w:b/>
          <w:bCs/>
          <w:lang w:val="en-US"/>
        </w:rPr>
        <w:t>S4</w:t>
      </w:r>
      <w:r w:rsidR="00F449CA" w:rsidRPr="00D842F0">
        <w:rPr>
          <w:rFonts w:cstheme="minorHAnsi"/>
          <w:b/>
          <w:bCs/>
          <w:lang w:val="en-US"/>
        </w:rPr>
        <w:t xml:space="preserve"> Table</w:t>
      </w:r>
      <w:r w:rsidR="00F449CA" w:rsidRPr="00F22955">
        <w:rPr>
          <w:rFonts w:cstheme="minorHAnsi"/>
          <w:lang w:val="en-US"/>
        </w:rPr>
        <w:t>.</w:t>
      </w:r>
      <w:r w:rsidR="00946094" w:rsidRPr="00F22955">
        <w:rPr>
          <w:rFonts w:cstheme="minorHAnsi"/>
          <w:lang w:val="en-US"/>
        </w:rPr>
        <w:t xml:space="preserve"> Proportion of invalid results according to assay, sample type, and site</w:t>
      </w:r>
      <w:r w:rsidR="00F22955" w:rsidRPr="00F22955">
        <w:rPr>
          <w:rFonts w:cstheme="minorHAnsi"/>
          <w:lang w:val="en-US"/>
        </w:rPr>
        <w:t>.</w:t>
      </w:r>
    </w:p>
    <w:tbl>
      <w:tblPr>
        <w:tblW w:w="5296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9"/>
        <w:gridCol w:w="1487"/>
        <w:gridCol w:w="1487"/>
        <w:gridCol w:w="1487"/>
        <w:gridCol w:w="1487"/>
        <w:gridCol w:w="1487"/>
      </w:tblGrid>
      <w:tr w:rsidR="00E226AE" w:rsidRPr="00F22955" w14:paraId="5A41B62B" w14:textId="77777777" w:rsidTr="00790409">
        <w:trPr>
          <w:cantSplit/>
          <w:trHeight w:val="486"/>
        </w:trPr>
        <w:tc>
          <w:tcPr>
            <w:tcW w:w="1250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A6D34E" w14:textId="77777777" w:rsidR="00E226AE" w:rsidRPr="00F22955" w:rsidRDefault="00E226AE" w:rsidP="00E226AE">
            <w:pPr>
              <w:spacing w:line="36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F2295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Assay and sample type</w:t>
            </w:r>
          </w:p>
        </w:tc>
        <w:tc>
          <w:tcPr>
            <w:tcW w:w="750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05325F" w14:textId="77777777" w:rsidR="00E226AE" w:rsidRPr="00F22955" w:rsidRDefault="00E226AE" w:rsidP="00E226AE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F2295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Georgia</w:t>
            </w:r>
          </w:p>
        </w:tc>
        <w:tc>
          <w:tcPr>
            <w:tcW w:w="750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6A5AF4" w14:textId="77777777" w:rsidR="00E226AE" w:rsidRPr="00F22955" w:rsidRDefault="00E226AE" w:rsidP="00E226AE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F2295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Cameroon</w:t>
            </w:r>
          </w:p>
        </w:tc>
        <w:tc>
          <w:tcPr>
            <w:tcW w:w="750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D300075" w14:textId="77777777" w:rsidR="00E226AE" w:rsidRPr="00F22955" w:rsidRDefault="00E226AE" w:rsidP="00E226AE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F2295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Greece</w:t>
            </w:r>
          </w:p>
        </w:tc>
        <w:tc>
          <w:tcPr>
            <w:tcW w:w="750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bottom"/>
          </w:tcPr>
          <w:p w14:paraId="458E5CB9" w14:textId="77777777" w:rsidR="00E226AE" w:rsidRPr="00F22955" w:rsidRDefault="00E226AE" w:rsidP="00E226AE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F2295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Rwanda</w:t>
            </w:r>
          </w:p>
        </w:tc>
        <w:tc>
          <w:tcPr>
            <w:tcW w:w="750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1880558" w14:textId="77777777" w:rsidR="00E226AE" w:rsidRPr="00F22955" w:rsidRDefault="00E226AE" w:rsidP="00E226AE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F2295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All sites</w:t>
            </w:r>
          </w:p>
        </w:tc>
      </w:tr>
      <w:tr w:rsidR="00E226AE" w:rsidRPr="00F22955" w14:paraId="6389A8E4" w14:textId="77777777" w:rsidTr="00790409">
        <w:trPr>
          <w:cantSplit/>
          <w:trHeight w:val="497"/>
        </w:trPr>
        <w:tc>
          <w:tcPr>
            <w:tcW w:w="125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2BB3691E" w14:textId="7C7A2551" w:rsidR="00E226AE" w:rsidRPr="00F22955" w:rsidRDefault="00E226AE" w:rsidP="00E226AE">
            <w:pPr>
              <w:spacing w:line="36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F2295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Roche cobas 4800</w:t>
            </w:r>
          </w:p>
        </w:tc>
        <w:tc>
          <w:tcPr>
            <w:tcW w:w="75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1CD478CB" w14:textId="77777777" w:rsidR="00E226AE" w:rsidRPr="00F22955" w:rsidRDefault="00E226AE" w:rsidP="00E226AE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75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1E2AD5DF" w14:textId="77777777" w:rsidR="00E226AE" w:rsidRPr="00F22955" w:rsidRDefault="00E226AE" w:rsidP="00E226AE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75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C5B827B" w14:textId="77777777" w:rsidR="00E226AE" w:rsidRPr="00F22955" w:rsidRDefault="00E226AE" w:rsidP="00E226AE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750" w:type="pct"/>
            <w:tcBorders>
              <w:top w:val="nil"/>
              <w:bottom w:val="nil"/>
            </w:tcBorders>
            <w:shd w:val="clear" w:color="000000" w:fill="FFFFFF"/>
          </w:tcPr>
          <w:p w14:paraId="0DA9AAEA" w14:textId="77777777" w:rsidR="00E226AE" w:rsidRPr="00F22955" w:rsidRDefault="00E226AE" w:rsidP="00E226AE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75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10E7ACC" w14:textId="77777777" w:rsidR="00E226AE" w:rsidRPr="00F22955" w:rsidRDefault="00E226AE" w:rsidP="00E226AE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E226AE" w:rsidRPr="00F22955" w14:paraId="0625EFF4" w14:textId="77777777" w:rsidTr="00790409">
        <w:trPr>
          <w:cantSplit/>
          <w:trHeight w:val="486"/>
        </w:trPr>
        <w:tc>
          <w:tcPr>
            <w:tcW w:w="1250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3321294A" w14:textId="77777777" w:rsidR="00E226AE" w:rsidRPr="00F22955" w:rsidRDefault="00E226AE" w:rsidP="00E226AE">
            <w:pPr>
              <w:spacing w:line="360" w:lineRule="auto"/>
              <w:ind w:left="284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F22955">
              <w:rPr>
                <w:rFonts w:eastAsia="Times New Roman" w:cstheme="minorHAnsi"/>
                <w:sz w:val="20"/>
                <w:szCs w:val="20"/>
                <w:lang w:val="en-US"/>
              </w:rPr>
              <w:t>Venous DBS</w:t>
            </w:r>
          </w:p>
        </w:tc>
        <w:tc>
          <w:tcPr>
            <w:tcW w:w="750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1A39DC65" w14:textId="77777777" w:rsidR="00E226AE" w:rsidRPr="00F22955" w:rsidRDefault="00E226AE" w:rsidP="00E226AE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F22955">
              <w:rPr>
                <w:rFonts w:eastAsia="Times New Roman" w:cstheme="minorHAnsi"/>
                <w:sz w:val="20"/>
                <w:szCs w:val="20"/>
                <w:lang w:val="en-US"/>
              </w:rPr>
              <w:t>0/270 (0%)</w:t>
            </w:r>
          </w:p>
        </w:tc>
        <w:tc>
          <w:tcPr>
            <w:tcW w:w="750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38C8C05F" w14:textId="77777777" w:rsidR="00E226AE" w:rsidRPr="00F22955" w:rsidRDefault="00E226AE" w:rsidP="00E226AE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F22955">
              <w:rPr>
                <w:rFonts w:eastAsia="Times New Roman" w:cstheme="minorHAnsi"/>
                <w:sz w:val="20"/>
                <w:szCs w:val="20"/>
                <w:lang w:val="en-US"/>
              </w:rPr>
              <w:t>0/249 (0.00%)</w:t>
            </w:r>
          </w:p>
        </w:tc>
        <w:tc>
          <w:tcPr>
            <w:tcW w:w="750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0888C067" w14:textId="77777777" w:rsidR="00E226AE" w:rsidRPr="00F22955" w:rsidRDefault="00E226AE" w:rsidP="00E226AE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F22955">
              <w:rPr>
                <w:rFonts w:eastAsia="Times New Roman" w:cstheme="minorHAnsi"/>
                <w:sz w:val="20"/>
                <w:szCs w:val="20"/>
                <w:lang w:val="en-US"/>
              </w:rPr>
              <w:t>0/218 (0.00%)</w:t>
            </w:r>
          </w:p>
        </w:tc>
        <w:tc>
          <w:tcPr>
            <w:tcW w:w="750" w:type="pct"/>
            <w:tcBorders>
              <w:top w:val="nil"/>
              <w:bottom w:val="nil"/>
            </w:tcBorders>
            <w:shd w:val="clear" w:color="000000" w:fill="FFFFFF"/>
          </w:tcPr>
          <w:p w14:paraId="0149D244" w14:textId="77777777" w:rsidR="00E226AE" w:rsidRPr="00F22955" w:rsidRDefault="00E226AE" w:rsidP="00E226AE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F22955">
              <w:rPr>
                <w:rFonts w:eastAsia="Times New Roman" w:cstheme="minorHAnsi"/>
                <w:sz w:val="20"/>
                <w:szCs w:val="20"/>
                <w:lang w:val="en-US"/>
              </w:rPr>
              <w:t>2/200 (1.0%)</w:t>
            </w:r>
          </w:p>
        </w:tc>
        <w:tc>
          <w:tcPr>
            <w:tcW w:w="750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08141994" w14:textId="77777777" w:rsidR="00E226AE" w:rsidRPr="00F22955" w:rsidRDefault="00E226AE" w:rsidP="00E226AE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F22955">
              <w:rPr>
                <w:rFonts w:eastAsia="Times New Roman" w:cstheme="minorHAnsi"/>
                <w:sz w:val="20"/>
                <w:szCs w:val="20"/>
                <w:lang w:val="en-US"/>
              </w:rPr>
              <w:t>2/938 (0.21%)</w:t>
            </w:r>
          </w:p>
        </w:tc>
      </w:tr>
      <w:tr w:rsidR="00E226AE" w:rsidRPr="00F22955" w14:paraId="58148FEA" w14:textId="77777777" w:rsidTr="00790409">
        <w:trPr>
          <w:cantSplit/>
          <w:trHeight w:val="497"/>
        </w:trPr>
        <w:tc>
          <w:tcPr>
            <w:tcW w:w="1250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7873108F" w14:textId="77777777" w:rsidR="00E226AE" w:rsidRPr="00F22955" w:rsidRDefault="00E226AE" w:rsidP="00E226AE">
            <w:pPr>
              <w:spacing w:line="360" w:lineRule="auto"/>
              <w:ind w:left="284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F22955">
              <w:rPr>
                <w:rFonts w:eastAsia="Times New Roman" w:cstheme="minorHAnsi"/>
                <w:sz w:val="20"/>
                <w:szCs w:val="20"/>
                <w:lang w:val="en-US"/>
              </w:rPr>
              <w:t>Capillary DBS</w:t>
            </w:r>
          </w:p>
        </w:tc>
        <w:tc>
          <w:tcPr>
            <w:tcW w:w="750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714F26E2" w14:textId="77777777" w:rsidR="00E226AE" w:rsidRPr="00F22955" w:rsidRDefault="00E226AE" w:rsidP="00E226AE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F22955">
              <w:rPr>
                <w:rFonts w:eastAsia="Times New Roman" w:cstheme="minorHAnsi"/>
                <w:sz w:val="20"/>
                <w:szCs w:val="20"/>
                <w:lang w:val="en-US"/>
              </w:rPr>
              <w:t>1/270 (0.37%)</w:t>
            </w:r>
          </w:p>
        </w:tc>
        <w:tc>
          <w:tcPr>
            <w:tcW w:w="750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0493A81D" w14:textId="77777777" w:rsidR="00E226AE" w:rsidRPr="00F22955" w:rsidRDefault="00E226AE" w:rsidP="00E226AE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F22955">
              <w:rPr>
                <w:rFonts w:eastAsia="Times New Roman" w:cstheme="minorHAnsi"/>
                <w:sz w:val="20"/>
                <w:szCs w:val="20"/>
                <w:lang w:val="en-US"/>
              </w:rPr>
              <w:t>0/249 (0.00%)</w:t>
            </w:r>
          </w:p>
        </w:tc>
        <w:tc>
          <w:tcPr>
            <w:tcW w:w="750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2FA50554" w14:textId="77777777" w:rsidR="00E226AE" w:rsidRPr="00F22955" w:rsidRDefault="00E226AE" w:rsidP="00E226AE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F22955">
              <w:rPr>
                <w:rFonts w:eastAsia="Times New Roman" w:cstheme="minorHAnsi"/>
                <w:sz w:val="20"/>
                <w:szCs w:val="20"/>
                <w:lang w:val="en-US"/>
              </w:rPr>
              <w:t>1/219 (0.46%)</w:t>
            </w:r>
          </w:p>
        </w:tc>
        <w:tc>
          <w:tcPr>
            <w:tcW w:w="750" w:type="pct"/>
            <w:tcBorders>
              <w:top w:val="nil"/>
              <w:bottom w:val="nil"/>
            </w:tcBorders>
            <w:shd w:val="clear" w:color="000000" w:fill="FFFFFF"/>
          </w:tcPr>
          <w:p w14:paraId="68CA221B" w14:textId="77777777" w:rsidR="00E226AE" w:rsidRPr="00F22955" w:rsidRDefault="00E226AE" w:rsidP="00E226AE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F22955">
              <w:rPr>
                <w:rFonts w:eastAsia="Times New Roman" w:cstheme="minorHAnsi"/>
                <w:sz w:val="20"/>
                <w:szCs w:val="20"/>
                <w:lang w:val="en-US"/>
              </w:rPr>
              <w:t>5/204 (2.45%)</w:t>
            </w:r>
          </w:p>
        </w:tc>
        <w:tc>
          <w:tcPr>
            <w:tcW w:w="750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2D8B67A9" w14:textId="77777777" w:rsidR="00E226AE" w:rsidRPr="00F22955" w:rsidRDefault="00E226AE" w:rsidP="00E226AE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F22955">
              <w:rPr>
                <w:rFonts w:eastAsia="Times New Roman" w:cstheme="minorHAnsi"/>
                <w:sz w:val="20"/>
                <w:szCs w:val="20"/>
                <w:lang w:val="en-US"/>
              </w:rPr>
              <w:t>7/942 (0.74%)</w:t>
            </w:r>
          </w:p>
        </w:tc>
      </w:tr>
      <w:tr w:rsidR="00E226AE" w:rsidRPr="00F22955" w14:paraId="1E870014" w14:textId="77777777" w:rsidTr="00790409">
        <w:trPr>
          <w:cantSplit/>
          <w:trHeight w:val="830"/>
        </w:trPr>
        <w:tc>
          <w:tcPr>
            <w:tcW w:w="1250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27E1F5D3" w14:textId="77777777" w:rsidR="00E226AE" w:rsidRPr="00F22955" w:rsidRDefault="00E226AE" w:rsidP="00E226AE">
            <w:pPr>
              <w:spacing w:line="360" w:lineRule="auto"/>
              <w:ind w:left="284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F22955">
              <w:rPr>
                <w:rFonts w:eastAsia="Times New Roman" w:cstheme="minorHAnsi"/>
                <w:sz w:val="20"/>
                <w:szCs w:val="20"/>
                <w:lang w:val="en-US"/>
              </w:rPr>
              <w:t>Venous PSC</w:t>
            </w:r>
          </w:p>
        </w:tc>
        <w:tc>
          <w:tcPr>
            <w:tcW w:w="750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22A0761F" w14:textId="77777777" w:rsidR="00E226AE" w:rsidRPr="00F22955" w:rsidRDefault="00E226AE" w:rsidP="00E226AE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F22955">
              <w:rPr>
                <w:rFonts w:eastAsia="Times New Roman" w:cstheme="minorHAnsi"/>
                <w:sz w:val="20"/>
                <w:szCs w:val="20"/>
                <w:lang w:val="en-US"/>
              </w:rPr>
              <w:t>3/270 (1.11%)</w:t>
            </w:r>
          </w:p>
        </w:tc>
        <w:tc>
          <w:tcPr>
            <w:tcW w:w="750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00E04E45" w14:textId="77777777" w:rsidR="00E226AE" w:rsidRPr="00F22955" w:rsidRDefault="00E226AE" w:rsidP="00E226AE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F22955">
              <w:rPr>
                <w:rFonts w:eastAsia="Times New Roman" w:cstheme="minorHAnsi"/>
                <w:sz w:val="20"/>
                <w:szCs w:val="20"/>
                <w:lang w:val="en-US"/>
              </w:rPr>
              <w:t>3/252 (1.19%)</w:t>
            </w:r>
          </w:p>
        </w:tc>
        <w:tc>
          <w:tcPr>
            <w:tcW w:w="750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382759B9" w14:textId="77777777" w:rsidR="00E226AE" w:rsidRPr="00F22955" w:rsidRDefault="00E226AE" w:rsidP="00E226AE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F22955">
              <w:rPr>
                <w:rFonts w:eastAsia="Times New Roman" w:cstheme="minorHAnsi"/>
                <w:sz w:val="20"/>
                <w:szCs w:val="20"/>
                <w:lang w:val="en-US"/>
              </w:rPr>
              <w:t>2/220 (0.90%)</w:t>
            </w:r>
          </w:p>
        </w:tc>
        <w:tc>
          <w:tcPr>
            <w:tcW w:w="750" w:type="pct"/>
            <w:tcBorders>
              <w:top w:val="nil"/>
              <w:bottom w:val="nil"/>
            </w:tcBorders>
            <w:shd w:val="clear" w:color="000000" w:fill="FFFFFF"/>
          </w:tcPr>
          <w:p w14:paraId="58A9F1F0" w14:textId="77777777" w:rsidR="00E226AE" w:rsidRPr="00F22955" w:rsidRDefault="00E226AE" w:rsidP="00E226AE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F22955">
              <w:rPr>
                <w:rFonts w:eastAsia="Times New Roman" w:cstheme="minorHAnsi"/>
                <w:sz w:val="20"/>
                <w:szCs w:val="20"/>
                <w:lang w:val="en-US"/>
              </w:rPr>
              <w:t>1/200 (0.5%)</w:t>
            </w:r>
          </w:p>
        </w:tc>
        <w:tc>
          <w:tcPr>
            <w:tcW w:w="750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0AB3606E" w14:textId="77777777" w:rsidR="00E226AE" w:rsidRPr="00F22955" w:rsidRDefault="00E226AE" w:rsidP="00E226AE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F22955">
              <w:rPr>
                <w:rFonts w:eastAsia="Times New Roman" w:cstheme="minorHAnsi"/>
                <w:sz w:val="20"/>
                <w:szCs w:val="20"/>
                <w:lang w:val="en-US"/>
              </w:rPr>
              <w:t>10/942 (1.07%)</w:t>
            </w:r>
          </w:p>
        </w:tc>
      </w:tr>
      <w:tr w:rsidR="00E226AE" w:rsidRPr="00F22955" w14:paraId="153A885C" w14:textId="77777777" w:rsidTr="00790409">
        <w:trPr>
          <w:cantSplit/>
          <w:trHeight w:val="497"/>
        </w:trPr>
        <w:tc>
          <w:tcPr>
            <w:tcW w:w="125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3C1AC7DF" w14:textId="74F69680" w:rsidR="00E226AE" w:rsidRPr="00F22955" w:rsidRDefault="00E226AE" w:rsidP="00E226AE">
            <w:pPr>
              <w:spacing w:line="36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F2295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Roche cobas 6800</w:t>
            </w:r>
          </w:p>
        </w:tc>
        <w:tc>
          <w:tcPr>
            <w:tcW w:w="75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A729039" w14:textId="77777777" w:rsidR="00E226AE" w:rsidRPr="00F22955" w:rsidRDefault="00E226AE" w:rsidP="00E226AE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75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813CF38" w14:textId="77777777" w:rsidR="00E226AE" w:rsidRPr="00F22955" w:rsidRDefault="00E226AE" w:rsidP="00E226AE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75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3B01827E" w14:textId="77777777" w:rsidR="00E226AE" w:rsidRPr="00F22955" w:rsidRDefault="00E226AE" w:rsidP="00E226AE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750" w:type="pct"/>
            <w:tcBorders>
              <w:top w:val="nil"/>
              <w:bottom w:val="nil"/>
            </w:tcBorders>
            <w:shd w:val="clear" w:color="000000" w:fill="FFFFFF"/>
          </w:tcPr>
          <w:p w14:paraId="43F7EBDF" w14:textId="77777777" w:rsidR="00E226AE" w:rsidRPr="00F22955" w:rsidRDefault="00E226AE" w:rsidP="00E226AE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75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1920AA86" w14:textId="77777777" w:rsidR="00E226AE" w:rsidRPr="00F22955" w:rsidRDefault="00E226AE" w:rsidP="00E226AE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E226AE" w:rsidRPr="00F22955" w14:paraId="1386736E" w14:textId="77777777" w:rsidTr="00790409">
        <w:trPr>
          <w:cantSplit/>
          <w:trHeight w:val="497"/>
        </w:trPr>
        <w:tc>
          <w:tcPr>
            <w:tcW w:w="1250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018DF550" w14:textId="77777777" w:rsidR="00E226AE" w:rsidRPr="00F22955" w:rsidRDefault="00E226AE" w:rsidP="00E226AE">
            <w:pPr>
              <w:spacing w:line="360" w:lineRule="auto"/>
              <w:ind w:left="284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F22955">
              <w:rPr>
                <w:rFonts w:eastAsia="Times New Roman" w:cstheme="minorHAnsi"/>
                <w:sz w:val="20"/>
                <w:szCs w:val="20"/>
                <w:lang w:val="en-US"/>
              </w:rPr>
              <w:t>Venous DBS</w:t>
            </w:r>
          </w:p>
        </w:tc>
        <w:tc>
          <w:tcPr>
            <w:tcW w:w="750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3E08A0E8" w14:textId="77777777" w:rsidR="00E226AE" w:rsidRPr="00F22955" w:rsidRDefault="00E226AE" w:rsidP="00E226AE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F22955">
              <w:rPr>
                <w:rFonts w:eastAsia="Times New Roman" w:cstheme="minorHAnsi"/>
                <w:sz w:val="20"/>
                <w:szCs w:val="20"/>
                <w:lang w:val="en-US"/>
              </w:rPr>
              <w:t>1/271 (0.37%)</w:t>
            </w:r>
          </w:p>
        </w:tc>
        <w:tc>
          <w:tcPr>
            <w:tcW w:w="750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6C11A984" w14:textId="77777777" w:rsidR="00E226AE" w:rsidRPr="00F22955" w:rsidRDefault="00E226AE" w:rsidP="00E226AE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F22955">
              <w:rPr>
                <w:rFonts w:eastAsia="Times New Roman" w:cstheme="minorHAnsi"/>
                <w:sz w:val="20"/>
                <w:szCs w:val="20"/>
                <w:lang w:val="en-US"/>
              </w:rPr>
              <w:t>0/249 (0.00%)</w:t>
            </w:r>
          </w:p>
        </w:tc>
        <w:tc>
          <w:tcPr>
            <w:tcW w:w="750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7CA10BF5" w14:textId="77777777" w:rsidR="00E226AE" w:rsidRPr="00F22955" w:rsidRDefault="00E226AE" w:rsidP="00E226AE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F22955">
              <w:rPr>
                <w:rFonts w:eastAsia="Times New Roman" w:cstheme="minorHAnsi"/>
                <w:sz w:val="20"/>
                <w:szCs w:val="20"/>
                <w:lang w:val="en-US"/>
              </w:rPr>
              <w:t>1/218 (0.46%)</w:t>
            </w:r>
          </w:p>
        </w:tc>
        <w:tc>
          <w:tcPr>
            <w:tcW w:w="750" w:type="pct"/>
            <w:tcBorders>
              <w:top w:val="nil"/>
              <w:bottom w:val="nil"/>
            </w:tcBorders>
            <w:shd w:val="clear" w:color="000000" w:fill="FFFFFF"/>
          </w:tcPr>
          <w:p w14:paraId="4954C27F" w14:textId="77777777" w:rsidR="00E226AE" w:rsidRPr="00F22955" w:rsidRDefault="00E226AE" w:rsidP="00E226AE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F22955">
              <w:rPr>
                <w:rFonts w:eastAsia="Times New Roman" w:cstheme="minorHAnsi"/>
                <w:sz w:val="20"/>
                <w:szCs w:val="20"/>
                <w:lang w:val="en-US"/>
              </w:rPr>
              <w:t>1/200 (0.5%)</w:t>
            </w:r>
          </w:p>
        </w:tc>
        <w:tc>
          <w:tcPr>
            <w:tcW w:w="750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53B64BCA" w14:textId="77777777" w:rsidR="00E226AE" w:rsidRPr="00F22955" w:rsidRDefault="00E226AE" w:rsidP="00E226AE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F22955">
              <w:rPr>
                <w:rFonts w:eastAsia="Times New Roman" w:cstheme="minorHAnsi"/>
                <w:sz w:val="20"/>
                <w:szCs w:val="20"/>
                <w:lang w:val="en-US"/>
              </w:rPr>
              <w:t>3/938 (0.32%)</w:t>
            </w:r>
          </w:p>
        </w:tc>
      </w:tr>
      <w:tr w:rsidR="00E226AE" w:rsidRPr="00F22955" w14:paraId="22DDA852" w14:textId="77777777" w:rsidTr="00F22955">
        <w:trPr>
          <w:cantSplit/>
          <w:trHeight w:val="497"/>
        </w:trPr>
        <w:tc>
          <w:tcPr>
            <w:tcW w:w="1250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2806FDC8" w14:textId="77777777" w:rsidR="00E226AE" w:rsidRPr="00F22955" w:rsidRDefault="00E226AE" w:rsidP="00E226AE">
            <w:pPr>
              <w:spacing w:line="360" w:lineRule="auto"/>
              <w:ind w:left="284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F22955">
              <w:rPr>
                <w:rFonts w:eastAsia="Times New Roman" w:cstheme="minorHAnsi"/>
                <w:sz w:val="20"/>
                <w:szCs w:val="20"/>
                <w:lang w:val="en-US"/>
              </w:rPr>
              <w:t>Venous PSC</w:t>
            </w:r>
          </w:p>
        </w:tc>
        <w:tc>
          <w:tcPr>
            <w:tcW w:w="750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2F42ABB0" w14:textId="77777777" w:rsidR="00E226AE" w:rsidRPr="00F22955" w:rsidRDefault="00E226AE" w:rsidP="00E226AE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F22955">
              <w:rPr>
                <w:rFonts w:eastAsia="Times New Roman" w:cstheme="minorHAnsi"/>
                <w:sz w:val="20"/>
                <w:szCs w:val="20"/>
                <w:lang w:val="en-US"/>
              </w:rPr>
              <w:t>0/270 (0.00%)</w:t>
            </w:r>
          </w:p>
        </w:tc>
        <w:tc>
          <w:tcPr>
            <w:tcW w:w="750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2BC14419" w14:textId="77777777" w:rsidR="00E226AE" w:rsidRPr="00F22955" w:rsidRDefault="00E226AE" w:rsidP="00E226AE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F22955">
              <w:rPr>
                <w:rFonts w:eastAsia="Times New Roman" w:cstheme="minorHAnsi"/>
                <w:sz w:val="20"/>
                <w:szCs w:val="20"/>
                <w:lang w:val="en-US"/>
              </w:rPr>
              <w:t>2/251 (0.80%)</w:t>
            </w:r>
          </w:p>
        </w:tc>
        <w:tc>
          <w:tcPr>
            <w:tcW w:w="750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305E3FA9" w14:textId="77777777" w:rsidR="00E226AE" w:rsidRPr="00F22955" w:rsidRDefault="00E226AE" w:rsidP="00E226AE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F22955">
              <w:rPr>
                <w:rFonts w:eastAsia="Times New Roman" w:cstheme="minorHAnsi"/>
                <w:sz w:val="20"/>
                <w:szCs w:val="20"/>
                <w:lang w:val="en-US"/>
              </w:rPr>
              <w:t>0/218 (0.00%)</w:t>
            </w:r>
          </w:p>
        </w:tc>
        <w:tc>
          <w:tcPr>
            <w:tcW w:w="750" w:type="pct"/>
            <w:tcBorders>
              <w:top w:val="nil"/>
              <w:bottom w:val="nil"/>
            </w:tcBorders>
            <w:shd w:val="clear" w:color="000000" w:fill="FFFFFF"/>
          </w:tcPr>
          <w:p w14:paraId="2ABD024C" w14:textId="77777777" w:rsidR="00E226AE" w:rsidRPr="00F22955" w:rsidRDefault="00E226AE" w:rsidP="00E226AE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F22955">
              <w:rPr>
                <w:rFonts w:eastAsia="Times New Roman" w:cstheme="minorHAnsi"/>
                <w:sz w:val="20"/>
                <w:szCs w:val="20"/>
                <w:lang w:val="en-US"/>
              </w:rPr>
              <w:t>1/200 (0.5%)</w:t>
            </w:r>
          </w:p>
        </w:tc>
        <w:tc>
          <w:tcPr>
            <w:tcW w:w="750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300DF786" w14:textId="77777777" w:rsidR="00E226AE" w:rsidRPr="00F22955" w:rsidRDefault="00E226AE" w:rsidP="00E226AE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F22955">
              <w:rPr>
                <w:rFonts w:eastAsia="Times New Roman" w:cstheme="minorHAnsi"/>
                <w:sz w:val="20"/>
                <w:szCs w:val="20"/>
                <w:lang w:val="en-US"/>
              </w:rPr>
              <w:t>3/939 (0.32%)</w:t>
            </w:r>
          </w:p>
        </w:tc>
      </w:tr>
      <w:tr w:rsidR="00E226AE" w:rsidRPr="00F22955" w14:paraId="6A3ABB6F" w14:textId="77777777" w:rsidTr="00F22955">
        <w:trPr>
          <w:cantSplit/>
          <w:trHeight w:val="486"/>
        </w:trPr>
        <w:tc>
          <w:tcPr>
            <w:tcW w:w="1250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2C8F270F" w14:textId="77777777" w:rsidR="00E226AE" w:rsidRPr="00F22955" w:rsidRDefault="00E226AE" w:rsidP="00E226AE">
            <w:pPr>
              <w:spacing w:line="360" w:lineRule="auto"/>
              <w:ind w:left="284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F22955">
              <w:rPr>
                <w:rFonts w:eastAsia="Times New Roman" w:cstheme="minorHAnsi"/>
                <w:sz w:val="20"/>
                <w:szCs w:val="20"/>
                <w:lang w:val="en-US"/>
              </w:rPr>
              <w:t>Capillary PSC</w:t>
            </w:r>
          </w:p>
        </w:tc>
        <w:tc>
          <w:tcPr>
            <w:tcW w:w="750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0ADA390D" w14:textId="77777777" w:rsidR="00E226AE" w:rsidRPr="00F22955" w:rsidRDefault="00E226AE" w:rsidP="00E226AE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F22955">
              <w:rPr>
                <w:rFonts w:eastAsia="Times New Roman" w:cstheme="minorHAnsi"/>
                <w:sz w:val="20"/>
                <w:szCs w:val="20"/>
                <w:lang w:val="en-US"/>
              </w:rPr>
              <w:t>2/270 (0.74%)</w:t>
            </w:r>
          </w:p>
        </w:tc>
        <w:tc>
          <w:tcPr>
            <w:tcW w:w="750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70CB6FF3" w14:textId="77777777" w:rsidR="00E226AE" w:rsidRPr="00F22955" w:rsidRDefault="00E226AE" w:rsidP="00E226AE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F22955">
              <w:rPr>
                <w:rFonts w:eastAsia="Times New Roman" w:cstheme="minorHAnsi"/>
                <w:sz w:val="20"/>
                <w:szCs w:val="20"/>
                <w:lang w:val="en-US"/>
              </w:rPr>
              <w:t>1/249 (0.40%)</w:t>
            </w:r>
          </w:p>
        </w:tc>
        <w:tc>
          <w:tcPr>
            <w:tcW w:w="750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4792C160" w14:textId="77777777" w:rsidR="00E226AE" w:rsidRPr="00F22955" w:rsidRDefault="00E226AE" w:rsidP="00E226AE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F22955">
              <w:rPr>
                <w:rFonts w:eastAsia="Times New Roman" w:cstheme="minorHAnsi"/>
                <w:sz w:val="20"/>
                <w:szCs w:val="20"/>
                <w:lang w:val="en-US"/>
              </w:rPr>
              <w:t>1/218 (0.46%)</w:t>
            </w:r>
          </w:p>
        </w:tc>
        <w:tc>
          <w:tcPr>
            <w:tcW w:w="750" w:type="pct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641162B4" w14:textId="77777777" w:rsidR="00E226AE" w:rsidRPr="00F22955" w:rsidRDefault="00E226AE" w:rsidP="00E226AE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F22955">
              <w:rPr>
                <w:rFonts w:eastAsia="Times New Roman" w:cstheme="minorHAnsi"/>
                <w:sz w:val="20"/>
                <w:szCs w:val="20"/>
                <w:lang w:val="en-US"/>
              </w:rPr>
              <w:t>1/199 (1.01%)</w:t>
            </w:r>
          </w:p>
        </w:tc>
        <w:tc>
          <w:tcPr>
            <w:tcW w:w="750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0A0483A3" w14:textId="77777777" w:rsidR="00E226AE" w:rsidRPr="00F22955" w:rsidRDefault="00E226AE" w:rsidP="00E226AE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F22955">
              <w:rPr>
                <w:rFonts w:eastAsia="Times New Roman" w:cstheme="minorHAnsi"/>
                <w:sz w:val="20"/>
                <w:szCs w:val="20"/>
                <w:lang w:val="en-US"/>
              </w:rPr>
              <w:t>6/936 (0.64%)</w:t>
            </w:r>
          </w:p>
        </w:tc>
      </w:tr>
    </w:tbl>
    <w:p w14:paraId="6B8AF7FF" w14:textId="2BD801F8" w:rsidR="00F336C7" w:rsidRDefault="00F22955">
      <w:pPr>
        <w:rPr>
          <w:rFonts w:ascii="Times New Roman" w:hAnsi="Times New Roman" w:cs="Times New Roman"/>
          <w:lang w:val="en-US"/>
        </w:rPr>
      </w:pPr>
      <w:r w:rsidRPr="00C96845">
        <w:rPr>
          <w:rFonts w:eastAsia="Times New Roman" w:cstheme="minorHAnsi"/>
          <w:sz w:val="20"/>
          <w:szCs w:val="20"/>
          <w:lang w:val="en-US" w:eastAsia="en-GB"/>
        </w:rPr>
        <w:t>DBS, dried blood spot; PSC, plasma separation card</w:t>
      </w:r>
      <w:r>
        <w:rPr>
          <w:rFonts w:eastAsia="Times New Roman" w:cstheme="minorHAnsi"/>
          <w:sz w:val="20"/>
          <w:szCs w:val="20"/>
          <w:lang w:val="en-US" w:eastAsia="en-GB"/>
        </w:rPr>
        <w:t>.</w:t>
      </w:r>
    </w:p>
    <w:p w14:paraId="49AA7B5C" w14:textId="77777777" w:rsidR="00D842F0" w:rsidRDefault="00D842F0" w:rsidP="00475A83">
      <w:pPr>
        <w:rPr>
          <w:rFonts w:ascii="Times New Roman" w:hAnsi="Times New Roman" w:cs="Times New Roman"/>
          <w:lang w:val="en-US"/>
        </w:rPr>
      </w:pPr>
    </w:p>
    <w:sectPr w:rsidR="00D842F0" w:rsidSect="00E6271E">
      <w:pgSz w:w="12240" w:h="15840"/>
      <w:pgMar w:top="1134" w:right="1440" w:bottom="709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15F"/>
    <w:rsid w:val="0000601C"/>
    <w:rsid w:val="000242FD"/>
    <w:rsid w:val="00055FDD"/>
    <w:rsid w:val="00067132"/>
    <w:rsid w:val="00073AA6"/>
    <w:rsid w:val="0008783A"/>
    <w:rsid w:val="00090246"/>
    <w:rsid w:val="000B778F"/>
    <w:rsid w:val="000E09CE"/>
    <w:rsid w:val="001103B4"/>
    <w:rsid w:val="00110DC7"/>
    <w:rsid w:val="0011705D"/>
    <w:rsid w:val="00124269"/>
    <w:rsid w:val="00175DCC"/>
    <w:rsid w:val="00181A94"/>
    <w:rsid w:val="00196353"/>
    <w:rsid w:val="001A42CC"/>
    <w:rsid w:val="001E5B0F"/>
    <w:rsid w:val="00213D39"/>
    <w:rsid w:val="002711BC"/>
    <w:rsid w:val="00306DEE"/>
    <w:rsid w:val="003928D1"/>
    <w:rsid w:val="003A17AB"/>
    <w:rsid w:val="003E3EB1"/>
    <w:rsid w:val="003E7397"/>
    <w:rsid w:val="004105C0"/>
    <w:rsid w:val="00446971"/>
    <w:rsid w:val="00466A9E"/>
    <w:rsid w:val="00470C6D"/>
    <w:rsid w:val="00475A83"/>
    <w:rsid w:val="0049603D"/>
    <w:rsid w:val="004A13D0"/>
    <w:rsid w:val="004C6FA4"/>
    <w:rsid w:val="004F4C4F"/>
    <w:rsid w:val="00504D4A"/>
    <w:rsid w:val="00512772"/>
    <w:rsid w:val="00514068"/>
    <w:rsid w:val="0057784B"/>
    <w:rsid w:val="005A72D9"/>
    <w:rsid w:val="005A75B2"/>
    <w:rsid w:val="005B7964"/>
    <w:rsid w:val="005E1524"/>
    <w:rsid w:val="0069394E"/>
    <w:rsid w:val="006B615F"/>
    <w:rsid w:val="006F6B8A"/>
    <w:rsid w:val="00731EE8"/>
    <w:rsid w:val="0073412C"/>
    <w:rsid w:val="007511A6"/>
    <w:rsid w:val="00767225"/>
    <w:rsid w:val="00790409"/>
    <w:rsid w:val="007B142F"/>
    <w:rsid w:val="007C0247"/>
    <w:rsid w:val="007F3C58"/>
    <w:rsid w:val="007F6DAD"/>
    <w:rsid w:val="0082715B"/>
    <w:rsid w:val="00834388"/>
    <w:rsid w:val="008577B8"/>
    <w:rsid w:val="008821CC"/>
    <w:rsid w:val="008A57D8"/>
    <w:rsid w:val="00923A46"/>
    <w:rsid w:val="00930075"/>
    <w:rsid w:val="00946094"/>
    <w:rsid w:val="009674F0"/>
    <w:rsid w:val="009736BD"/>
    <w:rsid w:val="009C3F45"/>
    <w:rsid w:val="009E7305"/>
    <w:rsid w:val="009F5AAA"/>
    <w:rsid w:val="00A10FFF"/>
    <w:rsid w:val="00A40D1A"/>
    <w:rsid w:val="00A62DFC"/>
    <w:rsid w:val="00A965E7"/>
    <w:rsid w:val="00AE2196"/>
    <w:rsid w:val="00AE4522"/>
    <w:rsid w:val="00AE6A9E"/>
    <w:rsid w:val="00AF258C"/>
    <w:rsid w:val="00B32BCF"/>
    <w:rsid w:val="00B6639B"/>
    <w:rsid w:val="00BE7E8E"/>
    <w:rsid w:val="00C046D4"/>
    <w:rsid w:val="00C205D3"/>
    <w:rsid w:val="00C43530"/>
    <w:rsid w:val="00C7363E"/>
    <w:rsid w:val="00C7636E"/>
    <w:rsid w:val="00C93D6D"/>
    <w:rsid w:val="00C96845"/>
    <w:rsid w:val="00CB030F"/>
    <w:rsid w:val="00CC5218"/>
    <w:rsid w:val="00CC6FF3"/>
    <w:rsid w:val="00D13F91"/>
    <w:rsid w:val="00D842F0"/>
    <w:rsid w:val="00D90821"/>
    <w:rsid w:val="00DB5D84"/>
    <w:rsid w:val="00DB69F0"/>
    <w:rsid w:val="00E06705"/>
    <w:rsid w:val="00E226AE"/>
    <w:rsid w:val="00E2359E"/>
    <w:rsid w:val="00E360E8"/>
    <w:rsid w:val="00E42BC5"/>
    <w:rsid w:val="00E6271E"/>
    <w:rsid w:val="00EC61B7"/>
    <w:rsid w:val="00EC77F1"/>
    <w:rsid w:val="00EF5D64"/>
    <w:rsid w:val="00EF65B2"/>
    <w:rsid w:val="00F05DCE"/>
    <w:rsid w:val="00F171CF"/>
    <w:rsid w:val="00F22955"/>
    <w:rsid w:val="00F336C7"/>
    <w:rsid w:val="00F449CA"/>
    <w:rsid w:val="00FE2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ABC3E"/>
  <w15:chartTrackingRefBased/>
  <w15:docId w15:val="{E1B178DC-AC62-4982-AEBF-24DCA57DF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6B615F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B61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F336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36C7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336C7"/>
    <w:rPr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514068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77b9de-ec8d-46a4-9b63-4b30e2b6c9a1}" enabled="0" method="" siteId="{8277b9de-ec8d-46a4-9b63-4b30e2b6c9a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Malobela</dc:creator>
  <cp:keywords/>
  <dc:description/>
  <cp:lastModifiedBy>Oliver Ian Tolentino</cp:lastModifiedBy>
  <cp:revision>4</cp:revision>
  <dcterms:created xsi:type="dcterms:W3CDTF">2026-02-20T13:07:00Z</dcterms:created>
  <dcterms:modified xsi:type="dcterms:W3CDTF">2026-02-25T04:38:00Z</dcterms:modified>
</cp:coreProperties>
</file>